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3A0BE" w14:textId="77777777" w:rsidR="00146124" w:rsidRPr="005661DA" w:rsidRDefault="00146124" w:rsidP="00146124">
      <w:pPr>
        <w:shd w:val="clear" w:color="auto" w:fill="FFFFFF"/>
        <w:rPr>
          <w:rFonts w:eastAsia="Times New Roman" w:cs="Arial"/>
          <w:b/>
          <w:bCs/>
          <w:color w:val="4472C4" w:themeColor="accent1"/>
        </w:rPr>
      </w:pPr>
      <w:r w:rsidRPr="005661DA">
        <w:rPr>
          <w:rFonts w:eastAsia="Times New Roman" w:cs="Arial"/>
          <w:b/>
          <w:bCs/>
          <w:color w:val="4472C4" w:themeColor="accent1"/>
        </w:rPr>
        <w:t>Appendix 1</w:t>
      </w:r>
    </w:p>
    <w:p w14:paraId="61EA4FB8" w14:textId="77777777" w:rsidR="00146124" w:rsidRPr="005661DA" w:rsidRDefault="00146124" w:rsidP="00146124">
      <w:pPr>
        <w:shd w:val="clear" w:color="auto" w:fill="FFFFFF"/>
        <w:rPr>
          <w:rFonts w:eastAsia="Times New Roman" w:cs="Times New Roman"/>
          <w:sz w:val="22"/>
          <w:szCs w:val="22"/>
        </w:rPr>
      </w:pPr>
      <w:r w:rsidRPr="005661DA">
        <w:rPr>
          <w:rFonts w:eastAsia="Times New Roman" w:cs="Arial"/>
          <w:color w:val="000000"/>
          <w:sz w:val="22"/>
          <w:szCs w:val="22"/>
        </w:rPr>
        <w:t>Definitions used to describe each telehealth platform to interview participan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1"/>
        <w:gridCol w:w="7615"/>
      </w:tblGrid>
      <w:tr w:rsidR="00146124" w:rsidRPr="005661DA" w14:paraId="66D632D1" w14:textId="77777777" w:rsidTr="004E1D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1369C" w14:textId="77777777" w:rsidR="00146124" w:rsidRPr="005661DA" w:rsidRDefault="00146124" w:rsidP="004E1D6F">
            <w:pPr>
              <w:rPr>
                <w:rFonts w:eastAsia="Times New Roman" w:cs="Times New Roman"/>
              </w:rPr>
            </w:pPr>
            <w:r w:rsidRPr="005661DA">
              <w:rPr>
                <w:rFonts w:eastAsia="Times New Roman" w:cs="Arial"/>
                <w:color w:val="000000"/>
                <w:sz w:val="20"/>
                <w:szCs w:val="20"/>
              </w:rPr>
              <w:t>Telehealth moda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8E6AC" w14:textId="77777777" w:rsidR="00146124" w:rsidRPr="005661DA" w:rsidRDefault="00146124" w:rsidP="004E1D6F">
            <w:pPr>
              <w:rPr>
                <w:rFonts w:eastAsia="Times New Roman" w:cs="Times New Roman"/>
              </w:rPr>
            </w:pPr>
            <w:r w:rsidRPr="005661DA">
              <w:rPr>
                <w:rFonts w:eastAsia="Times New Roman" w:cs="Arial"/>
                <w:color w:val="000000"/>
                <w:sz w:val="20"/>
                <w:szCs w:val="20"/>
              </w:rPr>
              <w:t>Definition used to describe telehealth modality with participants</w:t>
            </w:r>
          </w:p>
        </w:tc>
      </w:tr>
      <w:tr w:rsidR="00146124" w:rsidRPr="005661DA" w14:paraId="04D8C764" w14:textId="77777777" w:rsidTr="004E1D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87011" w14:textId="77777777" w:rsidR="00146124" w:rsidRPr="005661DA" w:rsidRDefault="00146124" w:rsidP="004E1D6F">
            <w:pPr>
              <w:rPr>
                <w:rFonts w:eastAsia="Times New Roman" w:cs="Times New Roman"/>
              </w:rPr>
            </w:pPr>
            <w:r w:rsidRPr="005661DA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Tele-edu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0047B" w14:textId="77777777" w:rsidR="00146124" w:rsidRPr="005661DA" w:rsidRDefault="00146124" w:rsidP="004E1D6F">
            <w:pPr>
              <w:shd w:val="clear" w:color="auto" w:fill="FFFFFF"/>
              <w:rPr>
                <w:rFonts w:eastAsia="Times New Roman" w:cs="Times New Roman"/>
              </w:rPr>
            </w:pPr>
            <w:r w:rsidRPr="005661DA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Tele-education (also known as ECHO) is a model that virtually connects groups of community providers with a team of specialists for regular, real-time collaborative sessions that incorporate both didactic education and opportunities for consultation. For example, a tele-education platform could involve a small group of community PCPs meeting virtually </w:t>
            </w:r>
            <w:proofErr w:type="gramStart"/>
            <w:r w:rsidRPr="005661DA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on a monthly basis</w:t>
            </w:r>
            <w:proofErr w:type="gramEnd"/>
            <w:r w:rsidRPr="005661DA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with a team of gender clinic providers to receive education about gender care and present cases for consultation.</w:t>
            </w:r>
          </w:p>
        </w:tc>
      </w:tr>
      <w:tr w:rsidR="00146124" w:rsidRPr="005661DA" w14:paraId="4A5D079E" w14:textId="77777777" w:rsidTr="004E1D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5FF9A" w14:textId="77777777" w:rsidR="00146124" w:rsidRPr="005661DA" w:rsidRDefault="00146124" w:rsidP="004E1D6F">
            <w:pPr>
              <w:rPr>
                <w:rFonts w:eastAsia="Times New Roman" w:cs="Times New Roman"/>
              </w:rPr>
            </w:pPr>
            <w:r w:rsidRPr="005661DA">
              <w:rPr>
                <w:rFonts w:eastAsia="Times New Roman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Electronic consul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B7A3B" w14:textId="77777777" w:rsidR="00146124" w:rsidRPr="005661DA" w:rsidRDefault="00146124" w:rsidP="004E1D6F">
            <w:pPr>
              <w:shd w:val="clear" w:color="auto" w:fill="FFFFFF"/>
              <w:rPr>
                <w:rFonts w:eastAsia="Times New Roman" w:cs="Times New Roman"/>
              </w:rPr>
            </w:pPr>
            <w:r w:rsidRPr="005661DA">
              <w:rPr>
                <w:rFonts w:eastAsia="Times New Roman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Electronic consultation uses a shared electronic health record (</w:t>
            </w:r>
            <w:proofErr w:type="spellStart"/>
            <w:r w:rsidRPr="005661DA">
              <w:rPr>
                <w:rFonts w:eastAsia="Times New Roman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EHR</w:t>
            </w:r>
            <w:proofErr w:type="spellEnd"/>
            <w:r w:rsidRPr="005661DA">
              <w:rPr>
                <w:rFonts w:eastAsia="Times New Roman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) or other web-based platforms to provide opportunities for timely PCP to specialist communication and consultation. For example, a PCP could enter a patient-specific management question via a pre-populated consultation template in EPIC that would </w:t>
            </w:r>
            <w:proofErr w:type="gramStart"/>
            <w:r w:rsidRPr="005661DA">
              <w:rPr>
                <w:rFonts w:eastAsia="Times New Roman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be answered</w:t>
            </w:r>
            <w:proofErr w:type="gramEnd"/>
            <w:r w:rsidRPr="005661DA">
              <w:rPr>
                <w:rFonts w:eastAsia="Times New Roman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by a gender clinic provider via EPIC message within 24-48 hours.</w:t>
            </w:r>
          </w:p>
        </w:tc>
      </w:tr>
      <w:tr w:rsidR="00146124" w:rsidRPr="005661DA" w14:paraId="2E8927CE" w14:textId="77777777" w:rsidTr="004E1D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A1E99" w14:textId="77777777" w:rsidR="00146124" w:rsidRPr="005661DA" w:rsidRDefault="00146124" w:rsidP="004E1D6F">
            <w:pPr>
              <w:rPr>
                <w:rFonts w:eastAsia="Times New Roman" w:cs="Times New Roman"/>
              </w:rPr>
            </w:pPr>
            <w:r w:rsidRPr="005661DA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Telephonic consul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4CA7F" w14:textId="77777777" w:rsidR="00146124" w:rsidRPr="005661DA" w:rsidRDefault="00146124" w:rsidP="004E1D6F">
            <w:pPr>
              <w:shd w:val="clear" w:color="auto" w:fill="FFFFFF"/>
              <w:rPr>
                <w:rFonts w:eastAsia="Times New Roman" w:cs="Times New Roman"/>
              </w:rPr>
            </w:pPr>
            <w:r w:rsidRPr="005661DA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Telephonic consultation involves consultation between PCPs and specialists to discuss patient management via telephone. As an example, a PCP could call an on-call line and request a callback later that day from a gender clinic provider to discuss a specific gender-related management question over the phone.</w:t>
            </w:r>
          </w:p>
        </w:tc>
      </w:tr>
    </w:tbl>
    <w:p w14:paraId="5EC8D01E" w14:textId="77777777" w:rsidR="00146124" w:rsidRPr="005661DA" w:rsidRDefault="00146124" w:rsidP="00146124">
      <w:pPr>
        <w:shd w:val="clear" w:color="auto" w:fill="FFFFFF"/>
        <w:rPr>
          <w:rFonts w:eastAsia="Times New Roman" w:cs="Arial"/>
          <w:b/>
          <w:bCs/>
          <w:color w:val="000000"/>
          <w:sz w:val="20"/>
          <w:szCs w:val="20"/>
        </w:rPr>
      </w:pPr>
    </w:p>
    <w:p w14:paraId="58E4F746" w14:textId="77777777" w:rsidR="00146124" w:rsidRPr="005661DA" w:rsidRDefault="00146124" w:rsidP="00146124">
      <w:pPr>
        <w:shd w:val="clear" w:color="auto" w:fill="FFFFFF"/>
        <w:rPr>
          <w:rFonts w:eastAsia="Times New Roman" w:cs="Arial"/>
          <w:b/>
          <w:bCs/>
          <w:color w:val="000000"/>
          <w:sz w:val="20"/>
          <w:szCs w:val="20"/>
        </w:rPr>
      </w:pPr>
    </w:p>
    <w:p w14:paraId="36A3850A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124"/>
    <w:rsid w:val="000B328B"/>
    <w:rsid w:val="0014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2F6EB"/>
  <w15:chartTrackingRefBased/>
  <w15:docId w15:val="{FAB7D5F2-EA98-4AFE-AE6F-DF7C61C74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12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12-20T05:39:00Z</dcterms:created>
  <dcterms:modified xsi:type="dcterms:W3CDTF">2022-12-20T05:39:00Z</dcterms:modified>
</cp:coreProperties>
</file>